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577"/>
        <w:tblW w:w="9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5267"/>
        <w:gridCol w:w="1824"/>
      </w:tblGrid>
      <w:tr w:rsidR="00535BF2" w:rsidRPr="00645CC0" w14:paraId="3F573EF6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bottom"/>
          </w:tcPr>
          <w:p w14:paraId="3BC5E230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5267" w:type="dxa"/>
            <w:shd w:val="clear" w:color="auto" w:fill="auto"/>
            <w:noWrap/>
            <w:vAlign w:val="bottom"/>
          </w:tcPr>
          <w:p w14:paraId="318320EF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b/>
                <w:color w:val="000000"/>
              </w:rPr>
              <w:t>Definition / Formula</w:t>
            </w:r>
          </w:p>
        </w:tc>
        <w:tc>
          <w:tcPr>
            <w:tcW w:w="1824" w:type="dxa"/>
            <w:shd w:val="clear" w:color="auto" w:fill="auto"/>
            <w:noWrap/>
            <w:vAlign w:val="bottom"/>
          </w:tcPr>
          <w:p w14:paraId="0E932DF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b/>
                <w:color w:val="000000"/>
              </w:rPr>
              <w:t xml:space="preserve"> life stage</w:t>
            </w:r>
          </w:p>
        </w:tc>
      </w:tr>
      <w:tr w:rsidR="00535BF2" w:rsidRPr="00645CC0" w14:paraId="793C7329" w14:textId="77777777" w:rsidTr="00A82143">
        <w:trPr>
          <w:trHeight w:val="288"/>
        </w:trPr>
        <w:tc>
          <w:tcPr>
            <w:tcW w:w="7486" w:type="dxa"/>
            <w:gridSpan w:val="2"/>
            <w:shd w:val="clear" w:color="auto" w:fill="E7E6E6" w:themeFill="background2"/>
            <w:vAlign w:val="center"/>
          </w:tcPr>
          <w:p w14:paraId="1117423B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97588">
              <w:rPr>
                <w:rFonts w:ascii="Times New Roman" w:hAnsi="Times New Roman" w:cs="Times New Roman"/>
                <w:b/>
                <w:bCs/>
                <w:color w:val="000000"/>
              </w:rPr>
              <w:t>Individual level</w:t>
            </w:r>
          </w:p>
        </w:tc>
        <w:tc>
          <w:tcPr>
            <w:tcW w:w="1824" w:type="dxa"/>
            <w:shd w:val="clear" w:color="auto" w:fill="E7E6E6" w:themeFill="background2"/>
            <w:noWrap/>
            <w:vAlign w:val="center"/>
          </w:tcPr>
          <w:p w14:paraId="44548343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BF2" w:rsidRPr="00645CC0" w14:paraId="2CA21FCE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1F1AD339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MEI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6325F7C3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MEI= ∆OD-TR  </w:t>
            </w:r>
          </w:p>
          <w:p w14:paraId="429EEDAC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IgG response to Nterm 34 kDa salivary peptid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610C6A9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6641C024" w14:textId="77777777" w:rsidTr="00A82143">
        <w:trPr>
          <w:trHeight w:val="288"/>
        </w:trPr>
        <w:tc>
          <w:tcPr>
            <w:tcW w:w="7486" w:type="dxa"/>
            <w:gridSpan w:val="2"/>
            <w:shd w:val="clear" w:color="auto" w:fill="E7E6E6" w:themeFill="background2"/>
            <w:vAlign w:val="center"/>
          </w:tcPr>
          <w:p w14:paraId="62AAF694" w14:textId="77777777" w:rsidR="00535BF2" w:rsidRPr="00D97588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7588">
              <w:rPr>
                <w:rFonts w:ascii="Times New Roman" w:hAnsi="Times New Roman" w:cs="Times New Roman"/>
                <w:b/>
                <w:bCs/>
                <w:color w:val="000000"/>
              </w:rPr>
              <w:t>Household level (patient house)</w:t>
            </w:r>
          </w:p>
        </w:tc>
        <w:tc>
          <w:tcPr>
            <w:tcW w:w="1824" w:type="dxa"/>
            <w:shd w:val="clear" w:color="auto" w:fill="E7E6E6" w:themeFill="background2"/>
            <w:noWrap/>
            <w:vAlign w:val="center"/>
          </w:tcPr>
          <w:p w14:paraId="53C27650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35BF2" w:rsidRPr="00645CC0" w14:paraId="266021A4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03750032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CI (%)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3A952CD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(No. positive container/ total no of wet container) x 100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7E63A8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Larvae &amp; Pupae</w:t>
            </w:r>
          </w:p>
        </w:tc>
      </w:tr>
      <w:tr w:rsidR="00535BF2" w:rsidRPr="00645CC0" w14:paraId="51BE1760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50F746D3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3964F9F9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No. of adult female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collec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1D69FD1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6DC962E9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0493A0DC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_in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2E8EC960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No. of adult female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collected indoors (only)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6D03D3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241BEAEE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61E46F1E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+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1387B016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Proportion of infected females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in the patient hous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577AFBD4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0780E6AA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5E106A0D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HI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36C15A67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br/>
              <w:t>No. of pupae collected at the patient hous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2B5E78D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upae</w:t>
            </w:r>
          </w:p>
        </w:tc>
      </w:tr>
      <w:tr w:rsidR="00535BF2" w:rsidRPr="00645CC0" w14:paraId="1C2A2C96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771DC472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PI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4C064E90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No. of pupae collected per person at the patient house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2900BB9D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upae</w:t>
            </w:r>
          </w:p>
        </w:tc>
      </w:tr>
      <w:tr w:rsidR="00535BF2" w:rsidRPr="00645CC0" w14:paraId="35A03B79" w14:textId="77777777" w:rsidTr="00A82143">
        <w:trPr>
          <w:trHeight w:val="288"/>
        </w:trPr>
        <w:tc>
          <w:tcPr>
            <w:tcW w:w="7486" w:type="dxa"/>
            <w:gridSpan w:val="2"/>
            <w:shd w:val="clear" w:color="auto" w:fill="E7E6E6" w:themeFill="background2"/>
            <w:noWrap/>
            <w:vAlign w:val="center"/>
          </w:tcPr>
          <w:p w14:paraId="18FD32F6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97588">
              <w:rPr>
                <w:rFonts w:ascii="Times New Roman" w:hAnsi="Times New Roman" w:cs="Times New Roman"/>
                <w:b/>
                <w:bCs/>
                <w:color w:val="000000"/>
              </w:rPr>
              <w:t>Neighborhood level</w:t>
            </w:r>
          </w:p>
        </w:tc>
        <w:tc>
          <w:tcPr>
            <w:tcW w:w="1824" w:type="dxa"/>
            <w:shd w:val="clear" w:color="auto" w:fill="E7E6E6" w:themeFill="background2"/>
            <w:noWrap/>
            <w:vAlign w:val="center"/>
          </w:tcPr>
          <w:p w14:paraId="4498D13F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BF2" w:rsidRPr="00645CC0" w14:paraId="6E37B426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5F1665C6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CI</w:t>
            </w:r>
            <w:r w:rsidRPr="00645CC0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794B4E71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(No. positive container/ total no. of wet container) x 100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590D4C5F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Larvae &amp; Pupae</w:t>
            </w:r>
          </w:p>
        </w:tc>
      </w:tr>
      <w:tr w:rsidR="00535BF2" w:rsidRPr="00645CC0" w14:paraId="687024CF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6A06F543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HI (%)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27FBF511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(No. positive house/ no. households visited) x 100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7F54BF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Larvae &amp; Pupae</w:t>
            </w:r>
          </w:p>
        </w:tc>
      </w:tr>
      <w:tr w:rsidR="00535BF2" w:rsidRPr="00645CC0" w14:paraId="63B6EA7B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3141107C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BI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2822457B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No. positive container x100/ No. containers inspected / no. house visi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45D050C2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Larvae &amp; Pupae</w:t>
            </w:r>
          </w:p>
        </w:tc>
      </w:tr>
      <w:tr w:rsidR="00535BF2" w:rsidRPr="00645CC0" w14:paraId="495789E0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7B4E5FE0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</w:t>
            </w:r>
            <w:r w:rsidRPr="00645CC0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08C1037F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No. of adult female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collected/ no. households visi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FAFE0FF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38CE0ACC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3E513E4D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</w:t>
            </w:r>
            <w:r w:rsidRPr="00645CC0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  <w:r w:rsidRPr="00645CC0">
              <w:rPr>
                <w:rFonts w:ascii="Times New Roman" w:hAnsi="Times New Roman" w:cs="Times New Roman"/>
                <w:color w:val="000000"/>
              </w:rPr>
              <w:t>_in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4DCFE757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No of adult female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collected indoor/ no. households visi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BEAC681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0E7D1877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5380F5F8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I</w:t>
            </w:r>
            <w:r w:rsidRPr="00645CC0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  <w:r w:rsidRPr="00645CC0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15691E56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 xml:space="preserve">Proportion of infected adult female </w:t>
            </w:r>
            <w:r w:rsidRPr="00645CC0">
              <w:rPr>
                <w:rFonts w:ascii="Times New Roman" w:hAnsi="Times New Roman" w:cs="Times New Roman"/>
                <w:i/>
                <w:iCs/>
                <w:color w:val="000000"/>
              </w:rPr>
              <w:t>Aedes</w:t>
            </w:r>
            <w:r w:rsidRPr="00645CC0">
              <w:rPr>
                <w:rFonts w:ascii="Times New Roman" w:hAnsi="Times New Roman" w:cs="Times New Roman"/>
                <w:color w:val="000000"/>
              </w:rPr>
              <w:t>/ no. houses visi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CBD8AA7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Adult</w:t>
            </w:r>
          </w:p>
        </w:tc>
      </w:tr>
      <w:tr w:rsidR="00535BF2" w:rsidRPr="00645CC0" w14:paraId="17C1E7B1" w14:textId="77777777" w:rsidTr="00A82143">
        <w:trPr>
          <w:trHeight w:val="288"/>
        </w:trPr>
        <w:tc>
          <w:tcPr>
            <w:tcW w:w="2219" w:type="dxa"/>
            <w:shd w:val="clear" w:color="auto" w:fill="auto"/>
            <w:noWrap/>
            <w:vAlign w:val="center"/>
          </w:tcPr>
          <w:p w14:paraId="70204101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HI</w:t>
            </w:r>
            <w:r w:rsidRPr="00645CC0">
              <w:rPr>
                <w:rFonts w:ascii="Times New Roman" w:hAnsi="Times New Roman" w:cs="Times New Roman"/>
                <w:color w:val="000000"/>
                <w:vertAlign w:val="subscript"/>
              </w:rPr>
              <w:t>n</w:t>
            </w:r>
            <w:r w:rsidRPr="00645CC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267" w:type="dxa"/>
            <w:shd w:val="clear" w:color="auto" w:fill="auto"/>
            <w:noWrap/>
            <w:vAlign w:val="center"/>
          </w:tcPr>
          <w:p w14:paraId="206AB0E9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No. of pupae collected/ no. houses visited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811A3B3" w14:textId="77777777" w:rsidR="00535BF2" w:rsidRPr="00645CC0" w:rsidRDefault="00535BF2" w:rsidP="00A8214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5CC0">
              <w:rPr>
                <w:rFonts w:ascii="Times New Roman" w:hAnsi="Times New Roman" w:cs="Times New Roman"/>
                <w:color w:val="000000"/>
              </w:rPr>
              <w:t>Pupae</w:t>
            </w:r>
          </w:p>
        </w:tc>
      </w:tr>
    </w:tbl>
    <w:p w14:paraId="44A55AB1" w14:textId="5CC9CEB6" w:rsidR="00535BF2" w:rsidRPr="00645CC0" w:rsidRDefault="00535BF2" w:rsidP="00535BF2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Pr="00645CC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917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CC0">
        <w:rPr>
          <w:rFonts w:ascii="Times New Roman" w:hAnsi="Times New Roman" w:cs="Times New Roman"/>
          <w:sz w:val="24"/>
          <w:szCs w:val="24"/>
        </w:rPr>
        <w:t xml:space="preserve"> Variables definition </w:t>
      </w:r>
    </w:p>
    <w:p w14:paraId="131619D3" w14:textId="77777777" w:rsidR="00B55C50" w:rsidRDefault="00B55C50"/>
    <w:sectPr w:rsidR="00B55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F2"/>
    <w:rsid w:val="00535BF2"/>
    <w:rsid w:val="00601843"/>
    <w:rsid w:val="0099179D"/>
    <w:rsid w:val="00B5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46282"/>
  <w15:chartTrackingRefBased/>
  <w15:docId w15:val="{C28CD0EE-A801-4601-99A5-52AE1B7D4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BF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59</Characters>
  <Application>Microsoft Office Word</Application>
  <DocSecurity>0</DocSecurity>
  <Lines>7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fustec</dc:creator>
  <cp:keywords/>
  <dc:description/>
  <cp:lastModifiedBy>Hans Jørgen Overgaard</cp:lastModifiedBy>
  <cp:revision>3</cp:revision>
  <dcterms:created xsi:type="dcterms:W3CDTF">2020-09-18T10:15:00Z</dcterms:created>
  <dcterms:modified xsi:type="dcterms:W3CDTF">2020-09-20T03:38:00Z</dcterms:modified>
</cp:coreProperties>
</file>